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028514" w14:textId="215D09D2" w:rsidR="00FE1DC4" w:rsidRPr="006E2E5B" w:rsidRDefault="004F30D6">
      <w:pPr>
        <w:rPr>
          <w:b/>
          <w:bCs/>
          <w:lang w:val="en-US"/>
        </w:rPr>
      </w:pPr>
      <w:r>
        <w:rPr>
          <w:b/>
          <w:bCs/>
          <w:lang w:val="en-US"/>
        </w:rPr>
        <w:t>Additional file</w:t>
      </w:r>
      <w:r w:rsidR="00746701">
        <w:rPr>
          <w:b/>
          <w:bCs/>
          <w:lang w:val="en-US"/>
        </w:rPr>
        <w:t xml:space="preserve"> </w:t>
      </w:r>
    </w:p>
    <w:p w14:paraId="29579EAB" w14:textId="6662CCD2" w:rsidR="00FE1DC4" w:rsidRPr="006E2E5B" w:rsidRDefault="004959E8">
      <w:pPr>
        <w:rPr>
          <w:lang w:val="en-US"/>
        </w:rPr>
      </w:pPr>
      <w:r>
        <w:rPr>
          <w:lang w:val="en-US"/>
        </w:rPr>
        <w:t>Funnel Plot</w:t>
      </w:r>
      <w:r w:rsidR="00301009">
        <w:rPr>
          <w:lang w:val="en-US"/>
        </w:rPr>
        <w:t xml:space="preserve"> </w:t>
      </w:r>
      <w:r w:rsidR="001A139D">
        <w:rPr>
          <w:lang w:val="en-US"/>
        </w:rPr>
        <w:t xml:space="preserve">of each of the morbidities and </w:t>
      </w:r>
      <w:r w:rsidR="00301009">
        <w:rPr>
          <w:lang w:val="en-US"/>
        </w:rPr>
        <w:t xml:space="preserve">severity or mortality </w:t>
      </w:r>
      <w:r w:rsidR="001A139D">
        <w:rPr>
          <w:lang w:val="en-US"/>
        </w:rPr>
        <w:t>in COVID-19</w:t>
      </w:r>
    </w:p>
    <w:p w14:paraId="3756A05C" w14:textId="0058786B" w:rsidR="00BC4758" w:rsidRPr="006E2E5B" w:rsidRDefault="00E718D2">
      <w:pPr>
        <w:rPr>
          <w:b/>
          <w:bCs/>
          <w:lang w:val="en-US"/>
        </w:rPr>
      </w:pPr>
      <w:r w:rsidRPr="006E2E5B">
        <w:rPr>
          <w:b/>
          <w:bCs/>
          <w:noProof/>
          <w:lang w:val="en-US" w:eastAsia="pt-BR"/>
        </w:rPr>
        <w:t>Diabetes and COVID 19 Severity</w:t>
      </w:r>
    </w:p>
    <w:p w14:paraId="2E6A6F47" w14:textId="443BB12A" w:rsidR="0088354E" w:rsidRDefault="0088354E">
      <w:r>
        <w:rPr>
          <w:noProof/>
          <w:lang w:eastAsia="pt-BR"/>
        </w:rPr>
        <w:drawing>
          <wp:inline distT="0" distB="0" distL="0" distR="0" wp14:anchorId="41085ED7" wp14:editId="7622FC8C">
            <wp:extent cx="3933645" cy="1933785"/>
            <wp:effectExtent l="0" t="0" r="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4153" cy="1948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C9B92A" w14:textId="74D14DBB" w:rsidR="00BC4758" w:rsidRDefault="00BC4758"/>
    <w:p w14:paraId="1C9FF818" w14:textId="50B93741" w:rsidR="00BC4758" w:rsidRDefault="00497D4B">
      <w:r>
        <w:rPr>
          <w:noProof/>
          <w:lang w:eastAsia="pt-BR"/>
        </w:rPr>
        <w:drawing>
          <wp:inline distT="0" distB="0" distL="0" distR="0" wp14:anchorId="6C898D5B" wp14:editId="324B6EFD">
            <wp:extent cx="3347049" cy="1463644"/>
            <wp:effectExtent l="0" t="0" r="6350" b="381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66751" cy="147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29DE2" w14:textId="174BC063" w:rsidR="00E718D2" w:rsidRPr="006E2E5B" w:rsidRDefault="00E718D2" w:rsidP="00E718D2">
      <w:pPr>
        <w:rPr>
          <w:b/>
          <w:bCs/>
          <w:lang w:val="en-US"/>
        </w:rPr>
      </w:pPr>
      <w:r w:rsidRPr="006E2E5B">
        <w:rPr>
          <w:b/>
          <w:bCs/>
          <w:noProof/>
          <w:lang w:val="en-US" w:eastAsia="pt-BR"/>
        </w:rPr>
        <w:t>Diabetes and COVID 19 Mortality</w:t>
      </w:r>
    </w:p>
    <w:p w14:paraId="347EBE75" w14:textId="08A25D8D" w:rsidR="00FE1DC4" w:rsidRPr="007724FE" w:rsidRDefault="00973EE4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57EBA1F8" wp14:editId="474D123B">
            <wp:extent cx="3838755" cy="1891390"/>
            <wp:effectExtent l="0" t="0" r="0" b="0"/>
            <wp:docPr id="14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9528" cy="190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A79850" w14:textId="3FAE554C" w:rsidR="00FE1DC4" w:rsidRPr="007724FE" w:rsidRDefault="00FE1DC4">
      <w:pPr>
        <w:rPr>
          <w:lang w:val="en-US"/>
        </w:rPr>
      </w:pPr>
    </w:p>
    <w:p w14:paraId="1E0B2904" w14:textId="3563AC0B" w:rsidR="00C63DE8" w:rsidRPr="007724FE" w:rsidRDefault="00EB7331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4BCBE19C" wp14:editId="67FB59FA">
            <wp:extent cx="3985141" cy="1518249"/>
            <wp:effectExtent l="0" t="0" r="0" b="6350"/>
            <wp:docPr id="15" name="Image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b="18841"/>
                    <a:stretch/>
                  </pic:blipFill>
                  <pic:spPr bwMode="auto">
                    <a:xfrm>
                      <a:off x="0" y="0"/>
                      <a:ext cx="3994550" cy="15218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9FAEC0" w14:textId="69FFD86F" w:rsidR="00C63DE8" w:rsidRPr="007724FE" w:rsidRDefault="00C63DE8">
      <w:pPr>
        <w:rPr>
          <w:lang w:val="en-US"/>
        </w:rPr>
      </w:pPr>
    </w:p>
    <w:p w14:paraId="2B5911FD" w14:textId="49F4F0AC" w:rsidR="00FE1DC4" w:rsidRPr="006E2E5B" w:rsidRDefault="00FE1DC4" w:rsidP="00FE1DC4">
      <w:pPr>
        <w:rPr>
          <w:b/>
          <w:bCs/>
          <w:lang w:val="en-US"/>
        </w:rPr>
      </w:pPr>
      <w:r w:rsidRPr="006E2E5B">
        <w:rPr>
          <w:b/>
          <w:bCs/>
          <w:lang w:val="en-US"/>
        </w:rPr>
        <w:t>Hypertension and COVID-19 Severity</w:t>
      </w:r>
    </w:p>
    <w:p w14:paraId="477FD3A8" w14:textId="0DE79E4A" w:rsidR="00FE1DC4" w:rsidRPr="007724FE" w:rsidRDefault="00FE1DC4">
      <w:pPr>
        <w:rPr>
          <w:lang w:val="en-US"/>
        </w:rPr>
      </w:pPr>
    </w:p>
    <w:p w14:paraId="09B03096" w14:textId="484354B0" w:rsidR="00FE1DC4" w:rsidRDefault="00FE1DC4">
      <w:r>
        <w:rPr>
          <w:noProof/>
          <w:lang w:eastAsia="pt-BR"/>
        </w:rPr>
        <w:drawing>
          <wp:inline distT="0" distB="0" distL="0" distR="0" wp14:anchorId="3055AEC8" wp14:editId="358B081B">
            <wp:extent cx="3782113" cy="1863305"/>
            <wp:effectExtent l="0" t="0" r="8890" b="381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1648" cy="1872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4C3C5" w14:textId="5A419CAE" w:rsidR="00FE1DC4" w:rsidRDefault="00FE1DC4"/>
    <w:p w14:paraId="2224B2C1" w14:textId="4A551B81" w:rsidR="00FE1DC4" w:rsidRDefault="0070273E">
      <w:r>
        <w:rPr>
          <w:noProof/>
          <w:lang w:eastAsia="pt-BR"/>
        </w:rPr>
        <w:drawing>
          <wp:inline distT="0" distB="0" distL="0" distR="0" wp14:anchorId="3E0CEEF1" wp14:editId="2884B817">
            <wp:extent cx="3674853" cy="1432215"/>
            <wp:effectExtent l="0" t="0" r="1905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98766" cy="144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311E2" w14:textId="4E3F28F6" w:rsidR="00FE1DC4" w:rsidRPr="006E2E5B" w:rsidRDefault="00FE1DC4">
      <w:pPr>
        <w:rPr>
          <w:b/>
          <w:bCs/>
        </w:rPr>
      </w:pPr>
      <w:proofErr w:type="spellStart"/>
      <w:r w:rsidRPr="006E2E5B">
        <w:rPr>
          <w:b/>
          <w:bCs/>
        </w:rPr>
        <w:t>Hypertension</w:t>
      </w:r>
      <w:proofErr w:type="spellEnd"/>
      <w:r w:rsidRPr="006E2E5B">
        <w:rPr>
          <w:b/>
          <w:bCs/>
        </w:rPr>
        <w:t xml:space="preserve"> </w:t>
      </w:r>
      <w:proofErr w:type="spellStart"/>
      <w:r w:rsidRPr="006E2E5B">
        <w:rPr>
          <w:b/>
          <w:bCs/>
        </w:rPr>
        <w:t>and</w:t>
      </w:r>
      <w:proofErr w:type="spellEnd"/>
      <w:r w:rsidRPr="006E2E5B">
        <w:rPr>
          <w:b/>
          <w:bCs/>
        </w:rPr>
        <w:t xml:space="preserve"> COVID-19 </w:t>
      </w:r>
      <w:proofErr w:type="spellStart"/>
      <w:r w:rsidRPr="006E2E5B">
        <w:rPr>
          <w:b/>
          <w:bCs/>
        </w:rPr>
        <w:t>Mortality</w:t>
      </w:r>
      <w:proofErr w:type="spellEnd"/>
    </w:p>
    <w:p w14:paraId="67AAB4BC" w14:textId="2B0D9142" w:rsidR="00FE1DC4" w:rsidRDefault="00FE1DC4">
      <w:r>
        <w:rPr>
          <w:noProof/>
          <w:lang w:eastAsia="pt-BR"/>
        </w:rPr>
        <w:drawing>
          <wp:inline distT="0" distB="0" distL="0" distR="0" wp14:anchorId="428A5E27" wp14:editId="23C305A2">
            <wp:extent cx="4089152" cy="2009955"/>
            <wp:effectExtent l="0" t="0" r="6985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8120" cy="2024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492A05" w14:textId="01E8F908" w:rsidR="00FE1DC4" w:rsidRDefault="00FE1DC4">
      <w:r>
        <w:rPr>
          <w:noProof/>
          <w:lang w:eastAsia="pt-BR"/>
        </w:rPr>
        <w:drawing>
          <wp:inline distT="0" distB="0" distL="0" distR="0" wp14:anchorId="7CEA2612" wp14:editId="5A0644C3">
            <wp:extent cx="5400040" cy="920244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920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64EA4" w14:textId="6CCB4F68" w:rsidR="00FE1DC4" w:rsidRDefault="00FE1DC4"/>
    <w:p w14:paraId="4EB246E3" w14:textId="2DFA5A7D" w:rsidR="00FE1DC4" w:rsidRDefault="00FE1DC4">
      <w:r>
        <w:rPr>
          <w:noProof/>
          <w:lang w:eastAsia="pt-BR"/>
        </w:rPr>
        <w:lastRenderedPageBreak/>
        <w:drawing>
          <wp:inline distT="0" distB="0" distL="0" distR="0" wp14:anchorId="100531AB" wp14:editId="60192C6F">
            <wp:extent cx="3692106" cy="1677133"/>
            <wp:effectExtent l="0" t="0" r="381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723870" cy="1691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E333D" w14:textId="36B0B674" w:rsidR="007724FE" w:rsidRDefault="007724FE"/>
    <w:p w14:paraId="40E2B06D" w14:textId="65E03B09" w:rsidR="007724FE" w:rsidRPr="006E2E5B" w:rsidRDefault="007724FE">
      <w:pPr>
        <w:rPr>
          <w:b/>
          <w:bCs/>
          <w:lang w:val="en-US"/>
        </w:rPr>
      </w:pPr>
      <w:r w:rsidRPr="006E2E5B">
        <w:rPr>
          <w:b/>
          <w:bCs/>
          <w:lang w:val="en-US"/>
        </w:rPr>
        <w:t>Cardiovascular Disease and COVID-19 Severity</w:t>
      </w:r>
    </w:p>
    <w:p w14:paraId="6030F9CE" w14:textId="51EC3FBB" w:rsidR="007724FE" w:rsidRDefault="007724FE">
      <w:pPr>
        <w:rPr>
          <w:lang w:val="en-US"/>
        </w:rPr>
      </w:pPr>
    </w:p>
    <w:p w14:paraId="6F55D859" w14:textId="2DB426A1" w:rsidR="007724FE" w:rsidRDefault="007620DE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733AAAA7" wp14:editId="47993E6B">
            <wp:extent cx="4149424" cy="2044460"/>
            <wp:effectExtent l="0" t="0" r="3810" b="0"/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7566" cy="2058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E7C8FF" w14:textId="0A16B39C" w:rsidR="007724FE" w:rsidRDefault="007724FE">
      <w:pPr>
        <w:rPr>
          <w:lang w:val="en-US"/>
        </w:rPr>
      </w:pPr>
    </w:p>
    <w:p w14:paraId="23F51A66" w14:textId="2F149B48" w:rsidR="007724FE" w:rsidRDefault="006719FF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4495F205" wp14:editId="423CEE26">
            <wp:extent cx="3985404" cy="1798883"/>
            <wp:effectExtent l="0" t="0" r="0" b="0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000454" cy="1805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BC8CE" w14:textId="0E835151" w:rsidR="007724FE" w:rsidRDefault="007724FE">
      <w:pPr>
        <w:rPr>
          <w:lang w:val="en-US"/>
        </w:rPr>
      </w:pPr>
    </w:p>
    <w:p w14:paraId="3F871A55" w14:textId="77777777" w:rsidR="00085BC9" w:rsidRDefault="00085BC9" w:rsidP="007724FE">
      <w:pPr>
        <w:rPr>
          <w:b/>
          <w:bCs/>
          <w:lang w:val="en-US"/>
        </w:rPr>
      </w:pPr>
    </w:p>
    <w:p w14:paraId="434B400B" w14:textId="77777777" w:rsidR="00085BC9" w:rsidRDefault="00085BC9" w:rsidP="007724FE">
      <w:pPr>
        <w:rPr>
          <w:b/>
          <w:bCs/>
          <w:lang w:val="en-US"/>
        </w:rPr>
      </w:pPr>
    </w:p>
    <w:p w14:paraId="3BD3D894" w14:textId="77777777" w:rsidR="00085BC9" w:rsidRDefault="00085BC9" w:rsidP="007724FE">
      <w:pPr>
        <w:rPr>
          <w:b/>
          <w:bCs/>
          <w:lang w:val="en-US"/>
        </w:rPr>
      </w:pPr>
    </w:p>
    <w:p w14:paraId="2ECBB07A" w14:textId="77777777" w:rsidR="00085BC9" w:rsidRDefault="00085BC9" w:rsidP="007724FE">
      <w:pPr>
        <w:rPr>
          <w:b/>
          <w:bCs/>
          <w:lang w:val="en-US"/>
        </w:rPr>
      </w:pPr>
    </w:p>
    <w:p w14:paraId="0234AD1D" w14:textId="77777777" w:rsidR="00085BC9" w:rsidRDefault="00085BC9" w:rsidP="007724FE">
      <w:pPr>
        <w:rPr>
          <w:b/>
          <w:bCs/>
          <w:lang w:val="en-US"/>
        </w:rPr>
      </w:pPr>
    </w:p>
    <w:p w14:paraId="2C743ABD" w14:textId="77777777" w:rsidR="00085BC9" w:rsidRDefault="00085BC9" w:rsidP="007724FE">
      <w:pPr>
        <w:rPr>
          <w:b/>
          <w:bCs/>
          <w:lang w:val="en-US"/>
        </w:rPr>
      </w:pPr>
    </w:p>
    <w:p w14:paraId="6D0B621E" w14:textId="39E1F4AC" w:rsidR="007724FE" w:rsidRPr="006E2E5B" w:rsidRDefault="007724FE" w:rsidP="007724FE">
      <w:pPr>
        <w:rPr>
          <w:b/>
          <w:bCs/>
          <w:lang w:val="en-US"/>
        </w:rPr>
      </w:pPr>
      <w:r w:rsidRPr="006E2E5B">
        <w:rPr>
          <w:b/>
          <w:bCs/>
          <w:lang w:val="en-US"/>
        </w:rPr>
        <w:lastRenderedPageBreak/>
        <w:t>Cardiovascular Disease and COVID-19 Mortality</w:t>
      </w:r>
    </w:p>
    <w:p w14:paraId="42B3A8B7" w14:textId="4C52C882" w:rsidR="007724FE" w:rsidRDefault="00BA19DC" w:rsidP="007724FE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1EE2FFD7" wp14:editId="073205AE">
            <wp:extent cx="4001403" cy="1966823"/>
            <wp:effectExtent l="0" t="0" r="0" b="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8810" cy="1975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A5C364" w14:textId="22BBDA55" w:rsidR="007724FE" w:rsidRDefault="006B6FAD" w:rsidP="007724FE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1BB3AC8C" wp14:editId="2D3825B8">
            <wp:extent cx="3606910" cy="1716657"/>
            <wp:effectExtent l="0" t="0" r="0" b="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634428" cy="1729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4D9E53" w14:textId="33589416" w:rsidR="007724FE" w:rsidRPr="006E2E5B" w:rsidRDefault="007724FE" w:rsidP="007724FE">
      <w:pPr>
        <w:rPr>
          <w:b/>
          <w:bCs/>
          <w:lang w:val="en-US"/>
        </w:rPr>
      </w:pPr>
      <w:r w:rsidRPr="006E2E5B">
        <w:rPr>
          <w:b/>
          <w:bCs/>
          <w:lang w:val="en-US"/>
        </w:rPr>
        <w:t xml:space="preserve">ACEI/BRAs exposure </w:t>
      </w:r>
      <w:r w:rsidR="0031073D" w:rsidRPr="006E2E5B">
        <w:rPr>
          <w:b/>
          <w:bCs/>
          <w:lang w:val="en-US"/>
        </w:rPr>
        <w:t>and COVID-19 Severity</w:t>
      </w:r>
    </w:p>
    <w:p w14:paraId="36751FB3" w14:textId="30E42EF7" w:rsidR="007724FE" w:rsidRPr="007724FE" w:rsidRDefault="00B835C1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3CEA8901" wp14:editId="2CB19E42">
            <wp:extent cx="4026869" cy="1984076"/>
            <wp:effectExtent l="0" t="0" r="0" b="0"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4316" cy="1992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00B471" w14:textId="275DD03A" w:rsidR="007724FE" w:rsidRPr="007724FE" w:rsidRDefault="00A244B6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5509FB83" wp14:editId="0CBAA55B">
            <wp:extent cx="3838755" cy="1652046"/>
            <wp:effectExtent l="0" t="0" r="0" b="5715"/>
            <wp:docPr id="13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857184" cy="1659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A0A34" w14:textId="77777777" w:rsidR="007724FE" w:rsidRPr="007724FE" w:rsidRDefault="007724FE">
      <w:pPr>
        <w:rPr>
          <w:lang w:val="en-US"/>
        </w:rPr>
      </w:pPr>
    </w:p>
    <w:sectPr w:rsidR="007724FE" w:rsidRPr="007724FE" w:rsidSect="00085BC9">
      <w:pgSz w:w="11906" w:h="16838"/>
      <w:pgMar w:top="1417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DC4"/>
    <w:rsid w:val="00085BC9"/>
    <w:rsid w:val="001A139D"/>
    <w:rsid w:val="00301009"/>
    <w:rsid w:val="0031073D"/>
    <w:rsid w:val="004959E8"/>
    <w:rsid w:val="00497D4B"/>
    <w:rsid w:val="004F30D6"/>
    <w:rsid w:val="006719FF"/>
    <w:rsid w:val="006B6FAD"/>
    <w:rsid w:val="006C5CCF"/>
    <w:rsid w:val="006E2E5B"/>
    <w:rsid w:val="0070273E"/>
    <w:rsid w:val="00746701"/>
    <w:rsid w:val="007620DE"/>
    <w:rsid w:val="007724FE"/>
    <w:rsid w:val="00812F47"/>
    <w:rsid w:val="0088354E"/>
    <w:rsid w:val="00914E88"/>
    <w:rsid w:val="00973EE4"/>
    <w:rsid w:val="00A05910"/>
    <w:rsid w:val="00A244B6"/>
    <w:rsid w:val="00B835C1"/>
    <w:rsid w:val="00BA19DC"/>
    <w:rsid w:val="00BC4758"/>
    <w:rsid w:val="00C63DE8"/>
    <w:rsid w:val="00E718D2"/>
    <w:rsid w:val="00EB7331"/>
    <w:rsid w:val="00F40985"/>
    <w:rsid w:val="00FE1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000ADC"/>
  <w15:chartTrackingRefBased/>
  <w15:docId w15:val="{6B9E7AEC-8173-4A8F-B3A2-D03B87416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</Words>
  <Characters>344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Almeida Pititto</dc:creator>
  <cp:keywords/>
  <dc:description/>
  <cp:lastModifiedBy>Bianca Almeida Pititto</cp:lastModifiedBy>
  <cp:revision>2</cp:revision>
  <dcterms:created xsi:type="dcterms:W3CDTF">2020-08-27T20:41:00Z</dcterms:created>
  <dcterms:modified xsi:type="dcterms:W3CDTF">2020-08-27T20:41:00Z</dcterms:modified>
</cp:coreProperties>
</file>